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szCs w:val="22"/>
        </w:rPr>
      </w:pPr>
      <w:r>
        <w:rPr>
          <w:szCs w:val="22"/>
        </w:rPr>
        <w:t xml:space="preserve">Additional file 1  -  Overall fit statistics for the NHPD following successive split of NHPD items displaying signs of DIF between PD and PAD </w:t>
      </w:r>
      <w:r>
        <w:rPr>
          <w:szCs w:val="22"/>
          <w:vertAlign w:val="superscript"/>
        </w:rPr>
        <w:t>a</w:t>
      </w:r>
    </w:p>
    <w:tbl>
      <w:tblPr>
        <w:tblW w:w="831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0"/>
        <w:gridCol w:w="900"/>
        <w:gridCol w:w="900"/>
        <w:gridCol w:w="1620"/>
        <w:gridCol w:w="1260"/>
        <w:gridCol w:w="1228"/>
      </w:tblGrid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em fit residual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item-trait interactio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tems split by diagno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n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-square (df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liability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337 (1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899 (12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3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 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382 (13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5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 11, 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.201 (13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4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 11, 17, 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727 (14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3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 11, 17, 7, 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65 (14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3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 11, 17, 7, 4, 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.506 (15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43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 11, 17, 7, 4, 18, 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.538 (15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Conducted in order </w:t>
      </w:r>
      <w:r>
        <w:rPr>
          <w:rFonts w:eastAsia="Arial Unicode MS;Arial" w:cs="Arial" w:ascii="Arial" w:hAnsi="Arial"/>
          <w:sz w:val="20"/>
          <w:szCs w:val="20"/>
          <w:lang w:val="en-US"/>
        </w:rPr>
        <w:t>of degree of DIF, as defined by the F-statistics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Should be close to 0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 Should be close to 1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 xml:space="preserve"> Index of person separation, a Rasch based reliability statistic analogous to Cronbach’s alpha/KR-20</w:t>
      </w:r>
      <w:r>
        <w:rPr>
          <w:rFonts w:cs="Arial" w:ascii="Arial" w:hAnsi="Arial"/>
          <w:sz w:val="20"/>
          <w:szCs w:val="20"/>
          <w:lang w:val="en-US"/>
        </w:rPr>
        <w:t xml:space="preserve">.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NHPD, Nottingham Health Profile index of Distress; DIF, differential item functioning; PD, Parkinson’s disease; PAD, peripheral arterial disease; SD, standard deviation; df, degrees of freedom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8T10:21:00Z</dcterms:created>
  <dc:creator>omv</dc:creator>
  <dc:description/>
  <cp:keywords/>
  <dc:language>en-US</dc:language>
  <cp:lastModifiedBy>omv</cp:lastModifiedBy>
  <dcterms:modified xsi:type="dcterms:W3CDTF">2008-06-19T13:19:00Z</dcterms:modified>
  <cp:revision>8</cp:revision>
  <dc:subject/>
  <dc:title>Table 3  -  Rasch item and fit statistics for the NHPD a</dc:title>
</cp:coreProperties>
</file>